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F5FB9A" w14:textId="79F19C11" w:rsidR="000D03A8" w:rsidRPr="00B74BF0" w:rsidRDefault="002C53E5" w:rsidP="000D03A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</w:t>
      </w:r>
      <w:r w:rsidR="00EF6752">
        <w:rPr>
          <w:rFonts w:ascii="Times New Roman" w:hAnsi="Times New Roman" w:cs="Times New Roman"/>
        </w:rPr>
        <w:t>3</w:t>
      </w:r>
      <w:r w:rsidR="00634E6C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Table</w:t>
      </w:r>
      <w:r w:rsidR="00634E6C">
        <w:rPr>
          <w:rFonts w:ascii="Times New Roman" w:hAnsi="Times New Roman" w:cs="Times New Roman"/>
        </w:rPr>
        <w:t>.</w:t>
      </w:r>
      <w:r w:rsidR="004E76D8">
        <w:rPr>
          <w:rFonts w:ascii="Times New Roman" w:hAnsi="Times New Roman" w:cs="Times New Roman"/>
        </w:rPr>
        <w:t xml:space="preserve"> </w:t>
      </w:r>
      <w:r w:rsidR="000D03A8" w:rsidRPr="00B74BF0">
        <w:rPr>
          <w:rFonts w:ascii="Times New Roman" w:hAnsi="Times New Roman" w:cs="Times New Roman"/>
        </w:rPr>
        <w:t>Correlation</w:t>
      </w:r>
      <w:r>
        <w:rPr>
          <w:rFonts w:ascii="Times New Roman" w:hAnsi="Times New Roman" w:cs="Times New Roman"/>
        </w:rPr>
        <w:t>s</w:t>
      </w:r>
      <w:r w:rsidR="000D03A8" w:rsidRPr="00B74BF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of</w:t>
      </w:r>
      <w:r w:rsidR="000D03A8" w:rsidRPr="00B74BF0">
        <w:rPr>
          <w:rFonts w:ascii="Times New Roman" w:hAnsi="Times New Roman" w:cs="Times New Roman"/>
        </w:rPr>
        <w:t xml:space="preserve"> IMFI-20 </w:t>
      </w:r>
      <w:r>
        <w:rPr>
          <w:rFonts w:ascii="Times New Roman" w:hAnsi="Times New Roman" w:cs="Times New Roman"/>
        </w:rPr>
        <w:t>with</w:t>
      </w:r>
      <w:r w:rsidR="000D03A8" w:rsidRPr="00B74BF0">
        <w:rPr>
          <w:rFonts w:ascii="Times New Roman" w:hAnsi="Times New Roman" w:cs="Times New Roman"/>
        </w:rPr>
        <w:t xml:space="preserve"> FACIT</w:t>
      </w:r>
      <w:r w:rsidR="00C91C0E">
        <w:rPr>
          <w:rFonts w:ascii="Times New Roman" w:hAnsi="Times New Roman" w:cs="Times New Roman"/>
        </w:rPr>
        <w:t>-F</w:t>
      </w:r>
      <w:r w:rsidR="000D03A8" w:rsidRPr="00B74BF0">
        <w:rPr>
          <w:rFonts w:ascii="Times New Roman" w:hAnsi="Times New Roman" w:cs="Times New Roman"/>
        </w:rPr>
        <w:t xml:space="preserve">, BDI-II, and PSQI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44"/>
        <w:gridCol w:w="1843"/>
        <w:gridCol w:w="1843"/>
        <w:gridCol w:w="1796"/>
      </w:tblGrid>
      <w:tr w:rsidR="000D03A8" w:rsidRPr="00B74BF0" w14:paraId="70E960EB" w14:textId="77777777" w:rsidTr="000D03A8">
        <w:tc>
          <w:tcPr>
            <w:tcW w:w="3544" w:type="dxa"/>
            <w:tcBorders>
              <w:left w:val="nil"/>
              <w:bottom w:val="single" w:sz="4" w:space="0" w:color="auto"/>
              <w:right w:val="nil"/>
            </w:tcBorders>
          </w:tcPr>
          <w:p w14:paraId="72C2203A" w14:textId="77777777" w:rsidR="000D03A8" w:rsidRPr="008B79DF" w:rsidRDefault="000D03A8" w:rsidP="006A77F7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8B79DF">
              <w:rPr>
                <w:rFonts w:ascii="Times New Roman" w:hAnsi="Times New Roman" w:cs="Times New Roman"/>
                <w:color w:val="000000" w:themeColor="text1"/>
              </w:rPr>
              <w:t>IMFI-20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14:paraId="1C5B56BF" w14:textId="5EAD51CD" w:rsidR="000D03A8" w:rsidRPr="008B79DF" w:rsidRDefault="000D03A8" w:rsidP="006A77F7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8B79DF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FACIT</w:t>
            </w:r>
            <w:r w:rsidR="00947A9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-F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14:paraId="771B92A8" w14:textId="77777777" w:rsidR="000D03A8" w:rsidRPr="008B79DF" w:rsidRDefault="000D03A8" w:rsidP="006A77F7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8B79DF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BDI-II </w:t>
            </w:r>
          </w:p>
        </w:tc>
        <w:tc>
          <w:tcPr>
            <w:tcW w:w="1796" w:type="dxa"/>
            <w:tcBorders>
              <w:left w:val="nil"/>
              <w:bottom w:val="single" w:sz="4" w:space="0" w:color="auto"/>
              <w:right w:val="nil"/>
            </w:tcBorders>
          </w:tcPr>
          <w:p w14:paraId="77D63CDA" w14:textId="77777777" w:rsidR="000D03A8" w:rsidRPr="008B79DF" w:rsidRDefault="000D03A8" w:rsidP="006A77F7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8B79DF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PSQI </w:t>
            </w:r>
          </w:p>
        </w:tc>
      </w:tr>
      <w:tr w:rsidR="000D03A8" w:rsidRPr="00B74BF0" w14:paraId="18992614" w14:textId="77777777" w:rsidTr="000D03A8">
        <w:tc>
          <w:tcPr>
            <w:tcW w:w="3544" w:type="dxa"/>
            <w:tcBorders>
              <w:left w:val="nil"/>
              <w:bottom w:val="nil"/>
              <w:right w:val="nil"/>
            </w:tcBorders>
          </w:tcPr>
          <w:p w14:paraId="4437FC99" w14:textId="77777777" w:rsidR="000D03A8" w:rsidRPr="008B79DF" w:rsidRDefault="000D03A8" w:rsidP="006A77F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B79DF">
              <w:rPr>
                <w:rFonts w:ascii="Times New Roman" w:hAnsi="Times New Roman" w:cs="Times New Roman"/>
                <w:color w:val="000000" w:themeColor="text1"/>
              </w:rPr>
              <w:t xml:space="preserve">Total 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32E262B5" w14:textId="4B83B337" w:rsidR="000D03A8" w:rsidRPr="008B79DF" w:rsidRDefault="000D03A8" w:rsidP="006A77F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B79DF">
              <w:rPr>
                <w:rFonts w:ascii="Times New Roman" w:hAnsi="Times New Roman" w:cs="Times New Roman"/>
                <w:color w:val="000000" w:themeColor="text1"/>
              </w:rPr>
              <w:t>-0.7</w:t>
            </w:r>
            <w:r w:rsidR="008B79DF" w:rsidRPr="008B79DF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Pr="002C53E5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31F18D86" w14:textId="5DE4D013" w:rsidR="000D03A8" w:rsidRPr="008B79DF" w:rsidRDefault="000D03A8" w:rsidP="006A77F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B79DF">
              <w:rPr>
                <w:rFonts w:ascii="Times New Roman" w:hAnsi="Times New Roman" w:cs="Times New Roman"/>
                <w:color w:val="000000" w:themeColor="text1"/>
              </w:rPr>
              <w:t>0.67</w:t>
            </w:r>
            <w:r w:rsidR="002C53E5" w:rsidRPr="002C53E5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</w:t>
            </w:r>
          </w:p>
        </w:tc>
        <w:tc>
          <w:tcPr>
            <w:tcW w:w="1796" w:type="dxa"/>
            <w:tcBorders>
              <w:left w:val="nil"/>
              <w:bottom w:val="nil"/>
              <w:right w:val="nil"/>
            </w:tcBorders>
          </w:tcPr>
          <w:p w14:paraId="1ACF2A5E" w14:textId="1D04D834" w:rsidR="000D03A8" w:rsidRPr="008B79DF" w:rsidRDefault="000D03A8" w:rsidP="006A77F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B79DF">
              <w:rPr>
                <w:rFonts w:ascii="Times New Roman" w:hAnsi="Times New Roman" w:cs="Times New Roman"/>
                <w:color w:val="000000" w:themeColor="text1"/>
              </w:rPr>
              <w:t>0.58</w:t>
            </w:r>
            <w:r w:rsidR="002C53E5" w:rsidRPr="002C53E5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</w:t>
            </w:r>
          </w:p>
        </w:tc>
      </w:tr>
      <w:tr w:rsidR="000D03A8" w:rsidRPr="00B74BF0" w14:paraId="635A59F9" w14:textId="77777777" w:rsidTr="000D03A8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46567D25" w14:textId="77777777" w:rsidR="000D03A8" w:rsidRPr="008B79DF" w:rsidRDefault="000D03A8" w:rsidP="000D03A8">
            <w:pPr>
              <w:ind w:firstLineChars="72" w:firstLine="173"/>
              <w:rPr>
                <w:rFonts w:ascii="Times New Roman" w:hAnsi="Times New Roman" w:cs="Times New Roman"/>
                <w:color w:val="000000" w:themeColor="text1"/>
              </w:rPr>
            </w:pPr>
            <w:r w:rsidRPr="008B79DF">
              <w:rPr>
                <w:rFonts w:ascii="Times New Roman" w:hAnsi="Times New Roman" w:cs="Times New Roman"/>
                <w:color w:val="000000" w:themeColor="text1"/>
              </w:rPr>
              <w:t>General and physical fatigu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F0BD0E6" w14:textId="246A171A" w:rsidR="000D03A8" w:rsidRPr="008B79DF" w:rsidRDefault="000D03A8" w:rsidP="006A77F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B79DF">
              <w:rPr>
                <w:rFonts w:ascii="Times New Roman" w:hAnsi="Times New Roman" w:cs="Times New Roman"/>
                <w:color w:val="000000" w:themeColor="text1"/>
              </w:rPr>
              <w:t>-0.68</w:t>
            </w:r>
            <w:r w:rsidRPr="002C53E5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35A0D4E" w14:textId="1A832492" w:rsidR="000D03A8" w:rsidRPr="008B79DF" w:rsidRDefault="000D03A8" w:rsidP="006A77F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B79DF">
              <w:rPr>
                <w:rFonts w:ascii="Times New Roman" w:hAnsi="Times New Roman" w:cs="Times New Roman"/>
                <w:color w:val="000000" w:themeColor="text1"/>
              </w:rPr>
              <w:t>0.6</w:t>
            </w:r>
            <w:r w:rsidR="008B79DF" w:rsidRPr="008B79DF">
              <w:rPr>
                <w:rFonts w:ascii="Times New Roman" w:hAnsi="Times New Roman" w:cs="Times New Roman"/>
                <w:color w:val="000000" w:themeColor="text1"/>
              </w:rPr>
              <w:t>5</w:t>
            </w:r>
            <w:r w:rsidR="002C53E5" w:rsidRPr="002C53E5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14:paraId="30BD25A8" w14:textId="051E07EF" w:rsidR="000D03A8" w:rsidRPr="008B79DF" w:rsidRDefault="000D03A8" w:rsidP="006A77F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B79DF">
              <w:rPr>
                <w:rFonts w:ascii="Times New Roman" w:hAnsi="Times New Roman" w:cs="Times New Roman"/>
                <w:color w:val="000000" w:themeColor="text1"/>
              </w:rPr>
              <w:t>0.51</w:t>
            </w:r>
            <w:r w:rsidR="002C53E5" w:rsidRPr="002C53E5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</w:t>
            </w:r>
          </w:p>
        </w:tc>
      </w:tr>
      <w:tr w:rsidR="000D03A8" w:rsidRPr="00B74BF0" w14:paraId="09546ACA" w14:textId="77777777" w:rsidTr="000D03A8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1C3A8B49" w14:textId="77777777" w:rsidR="000D03A8" w:rsidRPr="008B79DF" w:rsidRDefault="000D03A8" w:rsidP="000D03A8">
            <w:pPr>
              <w:ind w:firstLineChars="72" w:firstLine="173"/>
              <w:rPr>
                <w:rFonts w:ascii="Times New Roman" w:hAnsi="Times New Roman" w:cs="Times New Roman"/>
                <w:color w:val="000000" w:themeColor="text1"/>
              </w:rPr>
            </w:pPr>
            <w:r w:rsidRPr="008B79DF">
              <w:rPr>
                <w:rFonts w:ascii="Times New Roman" w:hAnsi="Times New Roman" w:cs="Times New Roman"/>
                <w:color w:val="000000" w:themeColor="text1"/>
              </w:rPr>
              <w:t>Mental fatigu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CFE4398" w14:textId="087ED2E6" w:rsidR="000D03A8" w:rsidRPr="008B79DF" w:rsidRDefault="000D03A8" w:rsidP="006A77F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B79DF">
              <w:rPr>
                <w:rFonts w:ascii="Times New Roman" w:hAnsi="Times New Roman" w:cs="Times New Roman"/>
                <w:color w:val="000000" w:themeColor="text1"/>
              </w:rPr>
              <w:t>-0.4</w:t>
            </w:r>
            <w:r w:rsidR="008B79DF" w:rsidRPr="008B79DF"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="002C53E5" w:rsidRPr="002C53E5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173CA0E" w14:textId="16844984" w:rsidR="000D03A8" w:rsidRPr="008B79DF" w:rsidRDefault="000D03A8" w:rsidP="006A77F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B79DF">
              <w:rPr>
                <w:rFonts w:ascii="Times New Roman" w:hAnsi="Times New Roman" w:cs="Times New Roman"/>
                <w:color w:val="000000" w:themeColor="text1"/>
              </w:rPr>
              <w:t>0.3</w:t>
            </w:r>
            <w:r w:rsidR="008B79DF" w:rsidRPr="008B79DF">
              <w:rPr>
                <w:rFonts w:ascii="Times New Roman" w:hAnsi="Times New Roman" w:cs="Times New Roman"/>
                <w:color w:val="000000" w:themeColor="text1"/>
              </w:rPr>
              <w:t>8</w:t>
            </w:r>
            <w:r w:rsidR="002C53E5" w:rsidRPr="002C53E5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14:paraId="221B3887" w14:textId="17009ACE" w:rsidR="000D03A8" w:rsidRPr="008B79DF" w:rsidRDefault="000D03A8" w:rsidP="006A77F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B79DF">
              <w:rPr>
                <w:rFonts w:ascii="Times New Roman" w:hAnsi="Times New Roman" w:cs="Times New Roman"/>
                <w:color w:val="000000" w:themeColor="text1"/>
              </w:rPr>
              <w:t>0.3</w:t>
            </w:r>
            <w:r w:rsidR="008B79DF" w:rsidRPr="008B79DF">
              <w:rPr>
                <w:rFonts w:ascii="Times New Roman" w:hAnsi="Times New Roman" w:cs="Times New Roman"/>
                <w:color w:val="000000" w:themeColor="text1"/>
              </w:rPr>
              <w:t>5</w:t>
            </w:r>
            <w:r w:rsidR="002C53E5" w:rsidRPr="002C53E5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</w:t>
            </w:r>
          </w:p>
        </w:tc>
      </w:tr>
      <w:tr w:rsidR="000D03A8" w:rsidRPr="00B74BF0" w14:paraId="78E768EC" w14:textId="77777777" w:rsidTr="000D03A8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06916F66" w14:textId="77777777" w:rsidR="000D03A8" w:rsidRPr="008B79DF" w:rsidRDefault="000D03A8" w:rsidP="000D03A8">
            <w:pPr>
              <w:ind w:firstLineChars="72" w:firstLine="173"/>
              <w:rPr>
                <w:rFonts w:ascii="Times New Roman" w:hAnsi="Times New Roman" w:cs="Times New Roman"/>
                <w:color w:val="000000" w:themeColor="text1"/>
              </w:rPr>
            </w:pPr>
            <w:r w:rsidRPr="008B79DF">
              <w:rPr>
                <w:rFonts w:ascii="Times New Roman" w:hAnsi="Times New Roman" w:cs="Times New Roman"/>
                <w:color w:val="000000" w:themeColor="text1"/>
              </w:rPr>
              <w:t>Reduced activit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46B4F62" w14:textId="74C27600" w:rsidR="000D03A8" w:rsidRPr="008B79DF" w:rsidRDefault="000D03A8" w:rsidP="006A77F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B79DF">
              <w:rPr>
                <w:rFonts w:ascii="Times New Roman" w:hAnsi="Times New Roman" w:cs="Times New Roman"/>
                <w:color w:val="000000" w:themeColor="text1"/>
              </w:rPr>
              <w:t>-0.6</w:t>
            </w:r>
            <w:r w:rsidR="008B79DF" w:rsidRPr="008B79DF">
              <w:rPr>
                <w:rFonts w:ascii="Times New Roman" w:hAnsi="Times New Roman" w:cs="Times New Roman"/>
                <w:color w:val="000000" w:themeColor="text1"/>
              </w:rPr>
              <w:t>5</w:t>
            </w:r>
            <w:r w:rsidR="002C53E5" w:rsidRPr="002C53E5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3D12655" w14:textId="1A0A89D0" w:rsidR="000D03A8" w:rsidRPr="008B79DF" w:rsidRDefault="000D03A8" w:rsidP="006A77F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B79DF">
              <w:rPr>
                <w:rFonts w:ascii="Times New Roman" w:hAnsi="Times New Roman" w:cs="Times New Roman"/>
                <w:color w:val="000000" w:themeColor="text1"/>
              </w:rPr>
              <w:t>0.61</w:t>
            </w:r>
            <w:r w:rsidR="002C53E5" w:rsidRPr="002C53E5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14:paraId="39B892E0" w14:textId="59423D0B" w:rsidR="000D03A8" w:rsidRPr="008B79DF" w:rsidRDefault="000D03A8" w:rsidP="006A77F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B79DF">
              <w:rPr>
                <w:rFonts w:ascii="Times New Roman" w:hAnsi="Times New Roman" w:cs="Times New Roman"/>
                <w:color w:val="000000" w:themeColor="text1"/>
              </w:rPr>
              <w:t>0.5</w:t>
            </w:r>
            <w:r w:rsidR="008B79DF" w:rsidRPr="008B79DF">
              <w:rPr>
                <w:rFonts w:ascii="Times New Roman" w:hAnsi="Times New Roman" w:cs="Times New Roman"/>
                <w:color w:val="000000" w:themeColor="text1"/>
              </w:rPr>
              <w:t>5</w:t>
            </w:r>
            <w:r w:rsidR="002C53E5" w:rsidRPr="002C53E5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</w:t>
            </w:r>
          </w:p>
        </w:tc>
      </w:tr>
      <w:tr w:rsidR="000D03A8" w:rsidRPr="00B74BF0" w14:paraId="0D2FA0AD" w14:textId="77777777" w:rsidTr="000D03A8">
        <w:tc>
          <w:tcPr>
            <w:tcW w:w="3544" w:type="dxa"/>
            <w:tcBorders>
              <w:top w:val="nil"/>
              <w:left w:val="nil"/>
              <w:right w:val="nil"/>
            </w:tcBorders>
          </w:tcPr>
          <w:p w14:paraId="60B125DC" w14:textId="77777777" w:rsidR="000D03A8" w:rsidRPr="008B79DF" w:rsidRDefault="000D03A8" w:rsidP="000D03A8">
            <w:pPr>
              <w:ind w:firstLineChars="72" w:firstLine="173"/>
              <w:rPr>
                <w:rFonts w:ascii="Times New Roman" w:hAnsi="Times New Roman" w:cs="Times New Roman"/>
                <w:color w:val="000000" w:themeColor="text1"/>
              </w:rPr>
            </w:pPr>
            <w:r w:rsidRPr="008B79DF">
              <w:rPr>
                <w:rFonts w:ascii="Times New Roman" w:hAnsi="Times New Roman" w:cs="Times New Roman"/>
                <w:color w:val="000000" w:themeColor="text1"/>
              </w:rPr>
              <w:t>Reduced motivation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07065A24" w14:textId="227AFB28" w:rsidR="000D03A8" w:rsidRPr="008B79DF" w:rsidRDefault="000D03A8" w:rsidP="006A77F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B79DF">
              <w:rPr>
                <w:rFonts w:ascii="Times New Roman" w:hAnsi="Times New Roman" w:cs="Times New Roman"/>
                <w:color w:val="000000" w:themeColor="text1"/>
              </w:rPr>
              <w:t>-0.3</w:t>
            </w:r>
            <w:r w:rsidR="008B79DF" w:rsidRPr="008B79DF"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="002C53E5" w:rsidRPr="002C53E5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19BCDC2A" w14:textId="6EDBD5C8" w:rsidR="000D03A8" w:rsidRPr="008B79DF" w:rsidRDefault="000D03A8" w:rsidP="006A77F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B79DF">
              <w:rPr>
                <w:rFonts w:ascii="Times New Roman" w:hAnsi="Times New Roman" w:cs="Times New Roman"/>
                <w:color w:val="000000" w:themeColor="text1"/>
              </w:rPr>
              <w:t>0.32</w:t>
            </w:r>
            <w:r w:rsidR="002C53E5" w:rsidRPr="002C53E5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</w:t>
            </w:r>
          </w:p>
        </w:tc>
        <w:tc>
          <w:tcPr>
            <w:tcW w:w="1796" w:type="dxa"/>
            <w:tcBorders>
              <w:top w:val="nil"/>
              <w:left w:val="nil"/>
              <w:right w:val="nil"/>
            </w:tcBorders>
          </w:tcPr>
          <w:p w14:paraId="7D56FCDD" w14:textId="16D71A16" w:rsidR="000D03A8" w:rsidRPr="008B79DF" w:rsidRDefault="000D03A8" w:rsidP="006A77F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B79DF">
              <w:rPr>
                <w:rFonts w:ascii="Times New Roman" w:hAnsi="Times New Roman" w:cs="Times New Roman"/>
                <w:color w:val="000000" w:themeColor="text1"/>
              </w:rPr>
              <w:t>0.3</w:t>
            </w:r>
            <w:r w:rsidR="008B79DF" w:rsidRPr="008B79DF">
              <w:rPr>
                <w:rFonts w:ascii="Times New Roman" w:hAnsi="Times New Roman" w:cs="Times New Roman"/>
                <w:color w:val="000000" w:themeColor="text1"/>
              </w:rPr>
              <w:t>7</w:t>
            </w:r>
            <w:r w:rsidR="002C53E5" w:rsidRPr="002C53E5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</w:t>
            </w:r>
          </w:p>
        </w:tc>
      </w:tr>
    </w:tbl>
    <w:p w14:paraId="7733C005" w14:textId="3E1F8B8F" w:rsidR="000D03A8" w:rsidRPr="00B74BF0" w:rsidRDefault="000D03A8" w:rsidP="000D03A8">
      <w:pPr>
        <w:rPr>
          <w:rFonts w:ascii="Times New Roman" w:hAnsi="Times New Roman" w:cs="Times New Roman"/>
        </w:rPr>
      </w:pPr>
      <w:r w:rsidRPr="00B74BF0">
        <w:rPr>
          <w:rFonts w:ascii="Times New Roman" w:hAnsi="Times New Roman" w:cs="Times New Roman"/>
        </w:rPr>
        <w:t xml:space="preserve"> *P &lt; 0.01</w:t>
      </w:r>
      <w:r>
        <w:rPr>
          <w:rFonts w:ascii="Times New Roman" w:hAnsi="Times New Roman" w:cs="Times New Roman"/>
        </w:rPr>
        <w:t xml:space="preserve">. </w:t>
      </w:r>
      <w:r w:rsidRPr="008B79DF">
        <w:rPr>
          <w:rFonts w:ascii="Times New Roman" w:hAnsi="Times New Roman" w:cs="Times New Roman"/>
        </w:rPr>
        <w:t xml:space="preserve">Abbreviations: </w:t>
      </w:r>
      <w:r w:rsidR="00244AEF">
        <w:rPr>
          <w:rFonts w:ascii="Times New Roman" w:hAnsi="Times New Roman" w:cs="Times New Roman"/>
        </w:rPr>
        <w:t>FACIT-F, The Functional Assessment Chronic Illness Therapy-Fatigue, BDI-II, The Beck Depression Inventory-II, PSQI, The Pittsburgh Sleep Quality Index</w:t>
      </w:r>
    </w:p>
    <w:p w14:paraId="175A8258" w14:textId="77777777" w:rsidR="000D03A8" w:rsidRPr="00B74BF0" w:rsidRDefault="000D03A8" w:rsidP="000D03A8">
      <w:pPr>
        <w:rPr>
          <w:rFonts w:ascii="Times New Roman" w:hAnsi="Times New Roman" w:cs="Times New Roman"/>
        </w:rPr>
      </w:pPr>
    </w:p>
    <w:p w14:paraId="06472DA2" w14:textId="49A3B4A7" w:rsidR="000D03A8" w:rsidRDefault="000D03A8"/>
    <w:p w14:paraId="28565152" w14:textId="127A8AC9" w:rsidR="00042BC9" w:rsidRDefault="00042BC9"/>
    <w:p w14:paraId="022B0C40" w14:textId="77777777" w:rsidR="00042BC9" w:rsidRDefault="00042BC9"/>
    <w:sectPr w:rsidR="00042BC9" w:rsidSect="000D03A8">
      <w:pgSz w:w="11906" w:h="16838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FEDF59" w14:textId="77777777" w:rsidR="00042A03" w:rsidRDefault="00042A03" w:rsidP="00B97694">
      <w:r>
        <w:separator/>
      </w:r>
    </w:p>
  </w:endnote>
  <w:endnote w:type="continuationSeparator" w:id="0">
    <w:p w14:paraId="46D7F93A" w14:textId="77777777" w:rsidR="00042A03" w:rsidRDefault="00042A03" w:rsidP="00B976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4409C8" w14:textId="77777777" w:rsidR="00042A03" w:rsidRDefault="00042A03" w:rsidP="00B97694">
      <w:r>
        <w:separator/>
      </w:r>
    </w:p>
  </w:footnote>
  <w:footnote w:type="continuationSeparator" w:id="0">
    <w:p w14:paraId="00603B05" w14:textId="77777777" w:rsidR="00042A03" w:rsidRDefault="00042A03" w:rsidP="00B9769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7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03A8"/>
    <w:rsid w:val="00042A03"/>
    <w:rsid w:val="00042BC9"/>
    <w:rsid w:val="000D03A8"/>
    <w:rsid w:val="0017596B"/>
    <w:rsid w:val="001B7369"/>
    <w:rsid w:val="00244AEF"/>
    <w:rsid w:val="002C53E5"/>
    <w:rsid w:val="003F4C65"/>
    <w:rsid w:val="004A2BAB"/>
    <w:rsid w:val="004E76D8"/>
    <w:rsid w:val="00634E6C"/>
    <w:rsid w:val="006A302E"/>
    <w:rsid w:val="00826A70"/>
    <w:rsid w:val="008B79DF"/>
    <w:rsid w:val="008F2275"/>
    <w:rsid w:val="00947A93"/>
    <w:rsid w:val="00B97694"/>
    <w:rsid w:val="00BD2502"/>
    <w:rsid w:val="00C91C0E"/>
    <w:rsid w:val="00D11C88"/>
    <w:rsid w:val="00D323F6"/>
    <w:rsid w:val="00D749A2"/>
    <w:rsid w:val="00EF6752"/>
    <w:rsid w:val="00F443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F905C93"/>
  <w15:chartTrackingRefBased/>
  <w15:docId w15:val="{0D671974-8617-4FDE-AF46-8789FC6487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03A8"/>
    <w:rPr>
      <w:kern w:val="0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D03A8"/>
    <w:rPr>
      <w:kern w:val="0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9769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B97694"/>
    <w:rPr>
      <w:kern w:val="0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B9769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B97694"/>
    <w:rPr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69</Words>
  <Characters>39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邱曉彥</dc:creator>
  <cp:keywords/>
  <dc:description/>
  <cp:lastModifiedBy>Microsoft Office User</cp:lastModifiedBy>
  <cp:revision>13</cp:revision>
  <dcterms:created xsi:type="dcterms:W3CDTF">2022-02-25T00:11:00Z</dcterms:created>
  <dcterms:modified xsi:type="dcterms:W3CDTF">2022-10-23T03:51:00Z</dcterms:modified>
</cp:coreProperties>
</file>